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3"/>
        <w:tblW w:w="10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2"/>
        <w:gridCol w:w="1294"/>
        <w:gridCol w:w="1558"/>
        <w:gridCol w:w="1533"/>
        <w:gridCol w:w="650"/>
        <w:gridCol w:w="1535"/>
        <w:gridCol w:w="1642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54" w:type="dxa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able S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justed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aza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atios (95% CIs)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abetes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b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 at natural menopaus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within subgroup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mong pos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nopausal women only.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single" w:color="auto" w:sz="12" w:space="0"/>
              <w:left w:val="nil"/>
              <w:bottom w:val="single" w:color="auto" w:sz="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　</w:t>
            </w:r>
          </w:p>
        </w:tc>
        <w:tc>
          <w:tcPr>
            <w:tcW w:w="1294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/cases</w:t>
            </w:r>
          </w:p>
        </w:tc>
        <w:tc>
          <w:tcPr>
            <w:tcW w:w="1558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533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-44</w:t>
            </w:r>
          </w:p>
        </w:tc>
        <w:tc>
          <w:tcPr>
            <w:tcW w:w="650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5-49</w:t>
            </w:r>
          </w:p>
        </w:tc>
        <w:tc>
          <w:tcPr>
            <w:tcW w:w="1535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-53</w:t>
            </w:r>
          </w:p>
        </w:tc>
        <w:tc>
          <w:tcPr>
            <w:tcW w:w="1642" w:type="dxa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≧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5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single" w:color="auto" w:sz="2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gion</w:t>
            </w:r>
          </w:p>
        </w:tc>
        <w:tc>
          <w:tcPr>
            <w:tcW w:w="1294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single" w:color="auto" w:sz="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ural</w:t>
            </w:r>
            <w:bookmarkStart w:id="0" w:name="_GoBack"/>
            <w:bookmarkEnd w:id="0"/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720/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 (0.95-1.33)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 (0.94-1.15)</w:t>
            </w:r>
          </w:p>
        </w:tc>
        <w:tc>
          <w:tcPr>
            <w:tcW w:w="6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 (1.07-1.2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 (0.96-1.22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69/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 (0.96-1.42)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 (0.83-1.10)</w:t>
            </w:r>
          </w:p>
        </w:tc>
        <w:tc>
          <w:tcPr>
            <w:tcW w:w="6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 (0.95-1.12)</w:t>
            </w: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 (0.97-1.25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264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erogene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(P)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7 (0.79)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2 (0.37)</w:t>
            </w:r>
          </w:p>
        </w:tc>
        <w:tc>
          <w:tcPr>
            <w:tcW w:w="6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82 (0.05)</w:t>
            </w: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4 (0.84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64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irth cohorts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64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20s-1930s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569/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2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 (0.89-1.48)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 (0.78-1.12)</w:t>
            </w:r>
          </w:p>
        </w:tc>
        <w:tc>
          <w:tcPr>
            <w:tcW w:w="6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 (1.02-1.3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09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0-1.30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40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450/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 (0.80-1.26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0.90-1.1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 (0.99-1.1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 (0.97-1.2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50s-1970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770/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79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 (1.03-1.5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 (0.92-1.1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 (1.01-1.2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 (0.90-1.40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erogene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(P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8 (0.35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0 (0.6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8 (0.6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9 (0.96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 formal schoo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78/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 (0.81-1.2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 (0.92-1.1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 (1.02-1.2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 (0.93-1.22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imary schoo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45/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4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 (1.08-1.6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 (0.90-1.1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 (1.03-1.2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 (1.02-1.3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iddle school or higher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66/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7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 (0.90-1.56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 (0.75-1.0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 (0.93-1.1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 (0.87-1.27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erogene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(P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46 (0.1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4 (0.4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2 (0.5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6 (0.5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gular smok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50/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 (1.01-1.3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0.92-1.0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 (1.03-1.15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 (1.02-1.2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9/34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 (0.61-1.97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 (0.79-1.5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 (1.04-1.73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 (0.44-1.2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erogene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(P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0 (1.0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9 (0.5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42 (0.12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4 (0.1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gular alcohol drinkin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737/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 (1.01-1.31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 (0.94-1.1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 (1.05-1.1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 (1.01-1.2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52/27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 (0.46-1.75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 (0.46-1.1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 (0.70-1.2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 (0.67-1.7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erogene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(P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0 (0.58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2 (0.1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9 (0.2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0 (1.00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Body mass index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㎏/</w:t>
            </w:r>
            <w:r>
              <w:rPr>
                <w:rFonts w:ascii="Times New Roman" w:hAnsi="宋体" w:eastAsia="宋体" w:cs="Times New Roman"/>
                <w:color w:val="000000"/>
                <w:kern w:val="0"/>
                <w:sz w:val="18"/>
                <w:szCs w:val="18"/>
              </w:rPr>
              <w:t>㎡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18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49/19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0.99-3.68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 (1.03-2.36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 (0.87-1.8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 (0.80-2.52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.5-23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00/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 (0.96-1.5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 (0.92-1.22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 (1.05-1.2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 (0.87-1.2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.0-27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54/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 (0.87-1.32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 (0.92-1.1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 (1.03-1.2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 (0.99-1.28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≧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85/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7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 (0.83-1.38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 (0.67-0.9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 (0.88-1.1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 (0.92-1.27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erogene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(P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45 (0.33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0.47 (0.02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91 (0.1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6 (0.67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1/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 (0.95-1.4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 (0.88-1.1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 (1.03-1.22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 (0.97-1.29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528/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 (0.95-1.33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 (0.91-1.13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 (1.01-1.1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 (0.97-1.2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erogene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(P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7 (0.79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6 (0.8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3 (0.6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9 (0.77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ge at menarche, year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hint="eastAsia" w:ascii="宋体" w:hAnsi="宋体" w:eastAsia="宋体" w:cs="宋体"/>
                <w:sz w:val="18"/>
                <w:szCs w:val="18"/>
              </w:rPr>
              <w:t>≦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5/27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5 (0.31-1.2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3 (0.48-1.0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7 (0.72-1.3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4 (0.47-1.40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13-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79/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6 (0.80-1.37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2 (0.78-1.0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7 (0.86-1.1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4 (0.93-1.38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15-1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7/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3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.28 (1.03-1.57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9 (0.95-1.2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.13 (1.03-1.23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.20 (1.04-1.38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17-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718/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4 (0.97-1.56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7 (0.92-1.2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.16 (1.05-1.28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4 (0.89-1.22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hint="eastAsia" w:ascii="宋体" w:hAnsi="宋体" w:eastAsia="宋体" w:cs="宋体"/>
                <w:sz w:val="18"/>
                <w:szCs w:val="18"/>
              </w:rPr>
              <w:t>≧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00/6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0 (0.53-1.43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5 (0.61-1.1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6 (0.96-1.4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4 (0.78-1.37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erogene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(P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39 (0.25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68 (0.1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.45 (0.1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10 (0.54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ral contraceptive us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 Never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7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30/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8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9 (0.95-1.24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1 (0.93-1.1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.11 (1.05-1.17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8 (0.99-1.19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 Ever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9/85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.89 (1.29-2.68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7 (0.75-1.2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5 (0.89-1.2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6 (0.97-1.62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erogene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 xml:space="preserve">(P)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7.69 (0.01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8 (0.7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9 (0.5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3 (0.27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Number of live birth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On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613/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.35 (1.02-1.78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6 (0.87-1.29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4 (0.99-1.3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4 (0.79-1.6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wo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9/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9 (0.85-1.39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4 (0.89-1.20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3 (0.94-1.1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2 (0.87-1.20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hre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470/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2 (0.75-1.34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8 (0.91-1.2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9 (0.99-1.21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4 (0.89-1.22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Four or mor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579/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0 (0.94-1.5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3 (0.79-1.0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.16 (1.04-1.28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.20 (1.03-1.39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erogene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(P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22 (0.53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02 (0.5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03 (0.39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64 (0.45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Age at first birth, yea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&lt;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6/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1 (0.82-1.46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3 (0.94-1.3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.21 (1.08-1.37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9 (0.89-1.31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20-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1/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5 (0.97-1.36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6 (0.86-1.0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7 (0.99-1.15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.12 (1.00-1.26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25-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434/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74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8 (0.88-1.55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2 (0.85-1.2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.14 (1.02-1.27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9 (0.89-1.32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hint="eastAsia" w:ascii="宋体" w:hAnsi="宋体" w:eastAsia="宋体" w:cs="宋体"/>
                <w:sz w:val="18"/>
                <w:szCs w:val="18"/>
              </w:rPr>
              <w:t>≧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0/2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6 (0.55-2.52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9 (0.59-1.57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8 (0.56-1.08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9 (0.44-1.33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erogene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(P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4 (0.99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32 (0.5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.58 (0.06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49 (0.69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reastfeeding per child, mont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eastAsia="宋体" w:cs="宋体"/>
                <w:sz w:val="18"/>
                <w:szCs w:val="18"/>
              </w:rPr>
              <w:t>≦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68/6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.64 (1.13-2.32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3 (0.85-1.4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.32 (1.08-1.60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2 (0.79-1.56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7-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00/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2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3 (0.85-1.25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5 (0.84-1.06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1.09 (1.01-1.18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1 (0.98-1.25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3-1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726/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69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4 (0.86-1.49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2 (0.86-1.21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4 (0.93-1.17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1 (0.83-1.20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19-2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54/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9 (0.83-1.65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9 (0.87-1.35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2 (0.96-1.30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1 (0.96-1.52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hint="eastAsia" w:ascii="宋体" w:hAnsi="宋体" w:eastAsia="宋体" w:cs="宋体"/>
                <w:sz w:val="18"/>
                <w:szCs w:val="18"/>
              </w:rPr>
              <w:t>≧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3/5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3 (0.66-1.79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5 (0.85-1.54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5 (0.93-1.43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6 (0.74-1.48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terogeneit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te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: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baseline"/>
                <w:lang w:val="en-US" w:eastAsia="zh-CN"/>
              </w:rPr>
              <w:t>(P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.04 (0.28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90 (0.58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49 (0.34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6 (0.82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54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l 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dels were stratified by age and study ar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and adjusted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ducation, household incom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moking, alcohol drinking, physical activity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etabol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quivalents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sk, h/d), body mass index, waist circumferenc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hypertension, family history of diabet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 at menarche, number of live births, age at first birth, breastfeeding duration per child, and oral contraceptive use.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 Significant results.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†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Among parous women only.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tbl>
      <w:tblPr>
        <w:tblStyle w:val="3"/>
        <w:tblW w:w="9539" w:type="dxa"/>
        <w:jc w:val="center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1177"/>
        <w:gridCol w:w="82"/>
        <w:gridCol w:w="1583"/>
        <w:gridCol w:w="1567"/>
        <w:gridCol w:w="1573"/>
        <w:gridCol w:w="1579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539" w:type="dxa"/>
            <w:gridSpan w:val="7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bl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Sensitivity analyses: Adjusted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haza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atios (95% CIs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o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diabetes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by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th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menopausal statu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e at natural menopaus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8" w:type="dxa"/>
            <w:tcBorders>
              <w:top w:val="single" w:color="auto" w:sz="12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tal/cases</w:t>
            </w:r>
          </w:p>
        </w:tc>
        <w:tc>
          <w:tcPr>
            <w:tcW w:w="1665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5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157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15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539" w:type="dxa"/>
            <w:gridSpan w:val="7"/>
            <w:tcBorders>
              <w:top w:val="single" w:color="auto" w:sz="4" w:space="0"/>
              <w:lef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Excluding women wit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smoking, alcohol drinking and use of 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l contraceptiv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8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eno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usal status</w:t>
            </w:r>
          </w:p>
        </w:tc>
        <w:tc>
          <w:tcPr>
            <w:tcW w:w="12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8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e-</w:t>
            </w:r>
          </w:p>
        </w:tc>
        <w:tc>
          <w:tcPr>
            <w:tcW w:w="12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5,749/1,607</w:t>
            </w:r>
          </w:p>
        </w:tc>
        <w:tc>
          <w:tcPr>
            <w:tcW w:w="15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1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8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eri-</w:t>
            </w:r>
          </w:p>
        </w:tc>
        <w:tc>
          <w:tcPr>
            <w:tcW w:w="12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,816/355</w:t>
            </w:r>
          </w:p>
        </w:tc>
        <w:tc>
          <w:tcPr>
            <w:tcW w:w="15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25 (1.09-1.42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24 (1.09-1.41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22 (1.07-1.39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21 (1.06-1.39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8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ost-</w:t>
            </w:r>
          </w:p>
        </w:tc>
        <w:tc>
          <w:tcPr>
            <w:tcW w:w="12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82,386/4,758</w:t>
            </w:r>
          </w:p>
        </w:tc>
        <w:tc>
          <w:tcPr>
            <w:tcW w:w="15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13 (1.01-1.26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19 (1.07-1.32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17 (1.15-1.31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18 (1.05-1.31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8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Age at menopause, year</w:t>
            </w:r>
          </w:p>
        </w:tc>
        <w:tc>
          <w:tcPr>
            <w:tcW w:w="12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8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&lt;40</w:t>
            </w:r>
          </w:p>
        </w:tc>
        <w:tc>
          <w:tcPr>
            <w:tcW w:w="12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,396/174</w:t>
            </w:r>
          </w:p>
        </w:tc>
        <w:tc>
          <w:tcPr>
            <w:tcW w:w="15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2 (0.87-1.20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3 (0.87-1.20)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9 (0.83-1.17)</w:t>
            </w:r>
          </w:p>
        </w:tc>
        <w:tc>
          <w:tcPr>
            <w:tcW w:w="1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0.98 (0.82-1.16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978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-44</w:t>
            </w:r>
          </w:p>
        </w:tc>
        <w:tc>
          <w:tcPr>
            <w:tcW w:w="12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9,608/504</w:t>
            </w:r>
          </w:p>
        </w:tc>
        <w:tc>
          <w:tcPr>
            <w:tcW w:w="15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0 (0.90-1.10)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2 (0.92-1.12)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2 (0.92-1.13)</w:t>
            </w:r>
          </w:p>
        </w:tc>
        <w:tc>
          <w:tcPr>
            <w:tcW w:w="1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2 (0.92-1.14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8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5-49</w:t>
            </w:r>
          </w:p>
        </w:tc>
        <w:tc>
          <w:tcPr>
            <w:tcW w:w="12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3,914/1,853</w:t>
            </w:r>
          </w:p>
        </w:tc>
        <w:tc>
          <w:tcPr>
            <w:tcW w:w="15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1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8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0-53</w:t>
            </w:r>
          </w:p>
        </w:tc>
        <w:tc>
          <w:tcPr>
            <w:tcW w:w="12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8,947/1,789</w:t>
            </w:r>
          </w:p>
        </w:tc>
        <w:tc>
          <w:tcPr>
            <w:tcW w:w="15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12 (1.04-1.19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08 (1.02-1.16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08 (1.01-1.16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18 (1.01-1.16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8" w:type="dxa"/>
            <w:tcBorders>
              <w:lef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18"/>
                <w:szCs w:val="18"/>
              </w:rPr>
              <w:t>≧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125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,521/438</w:t>
            </w:r>
          </w:p>
        </w:tc>
        <w:tc>
          <w:tcPr>
            <w:tcW w:w="15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14 (1.02-1.27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06 (0.96-1.18) </w:t>
            </w:r>
          </w:p>
        </w:tc>
        <w:tc>
          <w:tcPr>
            <w:tcW w:w="157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5 (0.94-1.17)</w:t>
            </w:r>
          </w:p>
        </w:tc>
        <w:tc>
          <w:tcPr>
            <w:tcW w:w="15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06 (0.95-1.18)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539" w:type="dxa"/>
            <w:gridSpan w:val="7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Excluding wome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with baseline age of &lt;57 years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‡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enop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usal status</w:t>
            </w:r>
          </w:p>
        </w:tc>
        <w:tc>
          <w:tcPr>
            <w:tcW w:w="12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e-</w:t>
            </w:r>
          </w:p>
        </w:tc>
        <w:tc>
          <w:tcPr>
            <w:tcW w:w="12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25,357/3,049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eri-</w:t>
            </w:r>
          </w:p>
        </w:tc>
        <w:tc>
          <w:tcPr>
            <w:tcW w:w="12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3,943/658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18 (1.17-1.29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18 (1.07-1.29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17 (1.06-1.29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16 (1.05-1.28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ost-</w:t>
            </w:r>
          </w:p>
        </w:tc>
        <w:tc>
          <w:tcPr>
            <w:tcW w:w="12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63,930/3,065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11 (1.02-1.20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16 (1.07-1.25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16 (1.07-1.26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15 (1.06-1.25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Age at menopause, year</w:t>
            </w:r>
          </w:p>
        </w:tc>
        <w:tc>
          <w:tcPr>
            <w:tcW w:w="12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&lt;40</w:t>
            </w:r>
          </w:p>
        </w:tc>
        <w:tc>
          <w:tcPr>
            <w:tcW w:w="12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3,146/151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30 (1.08-1.57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27 (1.05-1.53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32 (1.09-1.59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29 (1.06-1.55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-44</w:t>
            </w:r>
          </w:p>
        </w:tc>
        <w:tc>
          <w:tcPr>
            <w:tcW w:w="12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8,018/345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3 (0.90-1.16)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2 (0.90-1.16)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3 (0.90-1.16)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02 (0.89-1.15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45-49</w:t>
            </w:r>
          </w:p>
        </w:tc>
        <w:tc>
          <w:tcPr>
            <w:tcW w:w="12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8,526/1,268</w:t>
            </w:r>
          </w:p>
        </w:tc>
        <w:tc>
          <w:tcPr>
            <w:tcW w:w="15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0-53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2,233/1,17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16 (1.07-1.27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12 (1.03-1.22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11 (1.02-1.21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11 (1.01-1.20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≧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1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2,007/13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34 (1.11-1.61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21 (1.00-1.45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1.20 (0.99-1.4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1.21 (1.00-1.46)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539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odel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adjusted for education, household incom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; model 2 adjusted for model 1 plus health behaviors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hysical activity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etabol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quivalents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sk, h/d)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anthropometri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measurements includi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ody mass index, waist circumferenc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; model 3 adjusted for model 2 plus health status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hypertension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family history of diabet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; model 4 adjusted for model 3 plus reproductive factors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age at menarche, number of live births, age at first birth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breastfeeding duration per child. 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ll 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dels were stratified by age and study are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. 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* Significant results.</w:t>
            </w:r>
          </w:p>
          <w:p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‡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Additionally adjusted for smoking, alcohol drinking and 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al contraceptiv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use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Times New Roman Symbol">
    <w:panose1 w:val="02020603050405020304"/>
    <w:charset w:val="00"/>
    <w:family w:val="auto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TIX-Regular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MetaSerifProBook-Regular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PdcgqnAdvTTb5929f4c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PADBA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1ef757c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ED33C1"/>
    <w:rsid w:val="026B308F"/>
    <w:rsid w:val="02727EFB"/>
    <w:rsid w:val="02E84D13"/>
    <w:rsid w:val="07BB5258"/>
    <w:rsid w:val="08E5340F"/>
    <w:rsid w:val="0B131036"/>
    <w:rsid w:val="0CEF5BA3"/>
    <w:rsid w:val="138600BF"/>
    <w:rsid w:val="17294CBE"/>
    <w:rsid w:val="1A93030A"/>
    <w:rsid w:val="1C54620A"/>
    <w:rsid w:val="1E712FC2"/>
    <w:rsid w:val="21380147"/>
    <w:rsid w:val="22887CF3"/>
    <w:rsid w:val="23B8226F"/>
    <w:rsid w:val="240E3AF7"/>
    <w:rsid w:val="2423169A"/>
    <w:rsid w:val="27487BF6"/>
    <w:rsid w:val="2B3E19D6"/>
    <w:rsid w:val="2C4D5D04"/>
    <w:rsid w:val="2E985D06"/>
    <w:rsid w:val="2EBA6C67"/>
    <w:rsid w:val="2EC42AAC"/>
    <w:rsid w:val="2ECA75FE"/>
    <w:rsid w:val="2ED57939"/>
    <w:rsid w:val="2EFA00E7"/>
    <w:rsid w:val="2F8F0B23"/>
    <w:rsid w:val="30985C8F"/>
    <w:rsid w:val="3AC14ED6"/>
    <w:rsid w:val="402D5489"/>
    <w:rsid w:val="40892CD0"/>
    <w:rsid w:val="415A6F19"/>
    <w:rsid w:val="42662AC1"/>
    <w:rsid w:val="42996E4A"/>
    <w:rsid w:val="4933537B"/>
    <w:rsid w:val="4A342CF7"/>
    <w:rsid w:val="4AA8167F"/>
    <w:rsid w:val="585B21FB"/>
    <w:rsid w:val="58D65F65"/>
    <w:rsid w:val="598A3A89"/>
    <w:rsid w:val="5BEE52FA"/>
    <w:rsid w:val="5BFE4B17"/>
    <w:rsid w:val="5D466EDA"/>
    <w:rsid w:val="5DDB009D"/>
    <w:rsid w:val="5E236D6A"/>
    <w:rsid w:val="5E9C2F84"/>
    <w:rsid w:val="643A3EC0"/>
    <w:rsid w:val="64F15126"/>
    <w:rsid w:val="67C51CB8"/>
    <w:rsid w:val="6A8A3BD8"/>
    <w:rsid w:val="6C8B42D5"/>
    <w:rsid w:val="715D29BA"/>
    <w:rsid w:val="7723629F"/>
    <w:rsid w:val="7A6F48F0"/>
    <w:rsid w:val="7CDE0D2F"/>
    <w:rsid w:val="7E19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0.8.0.65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m</dc:creator>
  <cp:lastModifiedBy>wm</cp:lastModifiedBy>
  <dcterms:modified xsi:type="dcterms:W3CDTF">2022-01-28T14:29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501</vt:lpwstr>
  </property>
</Properties>
</file>